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eastAsia="de-CH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de-CH"/>
        </w:rPr>
        <w:t>Additional file 2  - Details on the two principal component analyses and the resulting factor loadings.</w:t>
      </w:r>
      <w:r>
        <w:rPr>
          <w:rFonts w:eastAsia="Times New Roman" w:cs="Times New Roman" w:ascii="Times New Roman" w:hAnsi="Times New Roman"/>
          <w:sz w:val="24"/>
          <w:szCs w:val="24"/>
          <w:lang w:eastAsia="de-CH"/>
        </w:rPr>
        <w:t xml:space="preserve"> </w:t>
      </w:r>
    </w:p>
    <w:tbl>
      <w:tblPr>
        <w:tblW w:w="1258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3"/>
        <w:gridCol w:w="1687"/>
        <w:gridCol w:w="1623"/>
        <w:gridCol w:w="1347"/>
        <w:gridCol w:w="1134"/>
        <w:gridCol w:w="1734"/>
        <w:gridCol w:w="1101"/>
        <w:gridCol w:w="121"/>
        <w:gridCol w:w="1013"/>
        <w:gridCol w:w="416"/>
        <w:gridCol w:w="859"/>
        <w:gridCol w:w="121"/>
      </w:tblGrid>
      <w:tr>
        <w:trPr>
          <w:trHeight w:val="1230" w:hRule="atLeast"/>
        </w:trPr>
        <w:tc>
          <w:tcPr>
            <w:tcW w:w="1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de-CH"/>
              </w:rPr>
              <w:t>PCA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CH"/>
              </w:rPr>
              <w:t>Eigenvalue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CH"/>
              </w:rPr>
              <w:t>Proportion of variance explained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CH"/>
              </w:rPr>
              <w:t>Cumulative variance explained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CH"/>
              </w:rPr>
            </w:r>
          </w:p>
        </w:tc>
        <w:tc>
          <w:tcPr>
            <w:tcW w:w="1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CH"/>
              </w:rPr>
              <w:t>Factor loadings</w:t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CH"/>
              </w:rPr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CH"/>
              </w:rPr>
            </w:r>
          </w:p>
        </w:tc>
        <w:tc>
          <w:tcPr>
            <w:tcW w:w="9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CH"/>
              </w:rPr>
            </w:r>
          </w:p>
        </w:tc>
      </w:tr>
      <w:tr>
        <w:trPr>
          <w:trHeight w:val="315" w:hRule="atLeast"/>
        </w:trPr>
        <w:tc>
          <w:tcPr>
            <w:tcW w:w="31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CH"/>
              </w:rPr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CH"/>
              </w:rPr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CH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CH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CH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CH"/>
              </w:rPr>
              <w:t>Habitat1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CH"/>
              </w:rPr>
              <w:t>Habitat2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CH"/>
              </w:rPr>
              <w:t>Habitat3</w:t>
            </w:r>
          </w:p>
        </w:tc>
        <w:tc>
          <w:tcPr>
            <w:tcW w:w="1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CH"/>
              </w:rPr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CH"/>
              </w:rPr>
              <w:t xml:space="preserve">1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CH"/>
              </w:rPr>
              <w:t>(Habitat1)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CH"/>
              </w:rPr>
              <w:t>2.022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CH"/>
              </w:rPr>
              <w:t>0.404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CH"/>
              </w:rPr>
              <w:t>0.4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CH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CH"/>
              </w:rPr>
              <w:t>Canopy cover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CH"/>
              </w:rPr>
              <w:t>-0.667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CH"/>
              </w:rPr>
              <w:t>-0.640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CH"/>
              </w:rPr>
              <w:t>0.024</w:t>
            </w:r>
          </w:p>
        </w:tc>
        <w:tc>
          <w:tcPr>
            <w:tcW w:w="1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CH"/>
              </w:rPr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CH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CH"/>
              </w:rPr>
              <w:t xml:space="preserve"> (Habitat2)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CH"/>
              </w:rPr>
              <w:t>1.250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CH"/>
              </w:rPr>
              <w:t>0.250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CH"/>
              </w:rPr>
              <w:t>0.6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CH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CH"/>
              </w:rPr>
              <w:t>Predators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CH"/>
              </w:rPr>
              <w:t>-0.416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CH"/>
              </w:rPr>
              <w:t>0.879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CH"/>
              </w:rPr>
              <w:t>0.141</w:t>
            </w:r>
          </w:p>
        </w:tc>
        <w:tc>
          <w:tcPr>
            <w:tcW w:w="1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CH"/>
              </w:rPr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CH"/>
              </w:rPr>
              <w:t>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CH"/>
              </w:rPr>
              <w:t xml:space="preserve"> (Habitat3)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CH"/>
              </w:rPr>
              <w:t>1.014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CH"/>
              </w:rPr>
              <w:t>0.203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CH"/>
              </w:rPr>
              <w:t>0.8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CH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CH"/>
              </w:rPr>
              <w:t>Pond size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CH"/>
              </w:rPr>
              <w:t>0.657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CH"/>
              </w:rPr>
              <w:t>-0.018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CH"/>
              </w:rPr>
              <w:t>-0.735</w:t>
            </w:r>
          </w:p>
        </w:tc>
        <w:tc>
          <w:tcPr>
            <w:tcW w:w="1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CH"/>
              </w:rPr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CH"/>
              </w:rPr>
              <w:t>0.613</w:t>
            </w:r>
          </w:p>
        </w:tc>
        <w:tc>
          <w:tcPr>
            <w:tcW w:w="162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CH"/>
              </w:rPr>
              <w:t>0.123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CH"/>
              </w:rPr>
              <w:t>0.9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CH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CH"/>
              </w:rPr>
              <w:t>Latitude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CH"/>
              </w:rPr>
              <w:t>0.662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CH"/>
              </w:rPr>
              <w:t>-0.221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CH"/>
              </w:rPr>
              <w:t>0.651</w:t>
            </w:r>
          </w:p>
        </w:tc>
        <w:tc>
          <w:tcPr>
            <w:tcW w:w="1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CH"/>
              </w:rPr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CH"/>
              </w:rPr>
              <w:t>0.101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CH"/>
              </w:rPr>
              <w:t>0.101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CH"/>
              </w:rPr>
              <w:t>1.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CH"/>
              </w:rPr>
              <w:t>Altitude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CH"/>
              </w:rPr>
              <w:t>0.731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CH"/>
              </w:rPr>
              <w:t>0.132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CH"/>
              </w:rPr>
              <w:t>0.174</w:t>
            </w:r>
          </w:p>
        </w:tc>
        <w:tc>
          <w:tcPr>
            <w:tcW w:w="1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CH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Times New Roman" w:ascii="Times New Roman" w:hAnsi="Times New Roman"/>
          <w:sz w:val="24"/>
          <w:szCs w:val="24"/>
          <w:lang w:eastAsia="de-CH"/>
        </w:rPr>
        <w:t xml:space="preserve">Eigenvalues &gt; 1 and factor loadings &gt; </w:t>
      </w:r>
      <w:r>
        <w:rPr>
          <w:rFonts w:ascii="Times New Roman" w:hAnsi="Times New Roman" w:eastAsia="Times New Roman"/>
          <w:sz w:val="24"/>
          <w:sz w:val="24"/>
          <w:szCs w:val="24"/>
          <w:rtl w:val="true"/>
          <w:lang w:eastAsia="de-CH"/>
        </w:rPr>
        <w:t>׀</w:t>
      </w:r>
      <w:r>
        <w:rPr>
          <w:rFonts w:eastAsia="Times New Roman" w:cs="Times New Roman" w:ascii="Times New Roman" w:hAnsi="Times New Roman"/>
          <w:sz w:val="24"/>
          <w:szCs w:val="24"/>
          <w:lang w:eastAsia="de-CH"/>
        </w:rPr>
        <w:t>0.6</w:t>
      </w:r>
      <w:r>
        <w:rPr>
          <w:rFonts w:ascii="Times New Roman" w:hAnsi="Times New Roman" w:eastAsia="Times New Roman"/>
          <w:sz w:val="24"/>
          <w:sz w:val="24"/>
          <w:szCs w:val="24"/>
          <w:rtl w:val="true"/>
          <w:lang w:eastAsia="de-CH"/>
        </w:rPr>
        <w:t>׀</w:t>
      </w:r>
      <w:r>
        <w:rPr>
          <w:rFonts w:ascii="Times New Roman" w:hAnsi="Times New Roman" w:eastAsia="Times New Roman"/>
          <w:sz w:val="24"/>
          <w:sz w:val="24"/>
          <w:szCs w:val="24"/>
          <w:lang w:eastAsia="de-CH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eastAsia="de-CH"/>
        </w:rPr>
        <w:t xml:space="preserve">are </w:t>
      </w:r>
      <w:r>
        <w:rPr>
          <w:rFonts w:eastAsia="Times New Roman" w:cs="Times New Roman" w:ascii="Times New Roman" w:hAnsi="Times New Roman"/>
          <w:sz w:val="24"/>
          <w:szCs w:val="24"/>
        </w:rPr>
        <w:t>highlighted</w:t>
      </w:r>
      <w:r>
        <w:rPr>
          <w:rFonts w:eastAsia="Times New Roman" w:cs="Times New Roman" w:ascii="Times New Roman" w:hAnsi="Times New Roman"/>
          <w:sz w:val="24"/>
          <w:szCs w:val="24"/>
          <w:lang w:eastAsia="de-CH"/>
        </w:rPr>
        <w:t xml:space="preserve"> in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de-CH"/>
        </w:rPr>
        <w:t xml:space="preserve"> bold</w:t>
      </w:r>
      <w:r>
        <w:rPr>
          <w:rFonts w:eastAsia="Times New Roman" w:cs="Times New Roman" w:ascii="Times New Roman" w:hAnsi="Times New Roman"/>
          <w:sz w:val="24"/>
          <w:szCs w:val="24"/>
          <w:lang w:eastAsia="de-CH"/>
        </w:rPr>
        <w:t>.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12:07:00Z</dcterms:created>
  <dc:creator>abelha</dc:creator>
  <dc:description/>
  <cp:keywords/>
  <dc:language>en-US</dc:language>
  <cp:lastModifiedBy>abelha</cp:lastModifiedBy>
  <dcterms:modified xsi:type="dcterms:W3CDTF">2011-12-14T21:40:00Z</dcterms:modified>
  <cp:revision>8</cp:revision>
  <dc:subject/>
  <dc:title/>
</cp:coreProperties>
</file>